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8D3A7" w14:textId="4F46E8BE" w:rsidR="0021723F" w:rsidRPr="00CF7A24" w:rsidRDefault="00C57B03" w:rsidP="0021723F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21723F" w:rsidRPr="00CF7A2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1</w:t>
      </w:r>
      <w:r w:rsidR="0021723F" w:rsidRPr="00CF7A24">
        <w:rPr>
          <w:rFonts w:ascii="Arial" w:hAnsi="Arial" w:cs="Arial"/>
          <w:b/>
          <w:sz w:val="24"/>
          <w:szCs w:val="24"/>
        </w:rPr>
        <w:t>.</w:t>
      </w:r>
    </w:p>
    <w:tbl>
      <w:tblPr>
        <w:tblW w:w="9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1150"/>
        <w:gridCol w:w="774"/>
        <w:gridCol w:w="774"/>
        <w:gridCol w:w="1060"/>
        <w:gridCol w:w="1648"/>
        <w:gridCol w:w="1150"/>
        <w:gridCol w:w="774"/>
        <w:gridCol w:w="774"/>
      </w:tblGrid>
      <w:tr w:rsidR="0021723F" w:rsidRPr="00A00254" w14:paraId="63E1E81F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071C669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970A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048455F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</w:tr>
      <w:tr w:rsidR="0021723F" w:rsidRPr="00A00254" w14:paraId="3A124695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C92EAD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48246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9AA603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39BFB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7C05F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FE1A6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9474EC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FA55FE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65D730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1E2497A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A2A8BB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3E86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2C7585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4940B7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87DD1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39C2E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F6E1F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946EC7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0E9515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372193EA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29A31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63688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8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AEBAF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7479C7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49D83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8F9B50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EA222E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2210F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EF2E40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9</w:t>
            </w:r>
          </w:p>
        </w:tc>
      </w:tr>
      <w:tr w:rsidR="0021723F" w:rsidRPr="00A00254" w14:paraId="5EB860E5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E344F8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7DBA78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B632A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6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8C1A68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F5B6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602FCC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A911A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016EA9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6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A32822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65</w:t>
            </w:r>
          </w:p>
        </w:tc>
      </w:tr>
      <w:tr w:rsidR="0021723F" w:rsidRPr="00A00254" w14:paraId="3B2F5F63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6A10A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0D99E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6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D523F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D131F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76A0E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07A56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60E79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FA2364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1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09C74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44</w:t>
            </w:r>
          </w:p>
        </w:tc>
      </w:tr>
      <w:tr w:rsidR="0021723F" w:rsidRPr="00A00254" w14:paraId="600BFDEA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36B3C5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3F5EA1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C220EB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9BF35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D482D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1AB56C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52CFBB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C26DA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2F4AFE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45CB8B00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4718D62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D197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6" w:type="dxa"/>
            <w:gridSpan w:val="2"/>
            <w:shd w:val="clear" w:color="auto" w:fill="auto"/>
            <w:noWrap/>
            <w:vAlign w:val="bottom"/>
            <w:hideMark/>
          </w:tcPr>
          <w:p w14:paraId="2327E9D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439D2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5EFA64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10F7D2E1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CA04D3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BF75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817EBA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8B7605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F8F11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246756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4137731" w14:textId="77777777" w:rsidR="0021723F" w:rsidRPr="00CF7A24" w:rsidRDefault="0021723F" w:rsidP="00691C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D06D29" w14:textId="77777777" w:rsidR="0021723F" w:rsidRPr="00CF7A24" w:rsidRDefault="0021723F" w:rsidP="00691C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F8C057" w14:textId="77777777" w:rsidR="0021723F" w:rsidRPr="00CF7A24" w:rsidRDefault="0021723F" w:rsidP="00691C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609A3FE3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E61AC3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418E02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5CCD2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38255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D6D5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157C02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E73583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A0CB4E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484400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376F5D26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91C96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E8110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6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E2955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F86C80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45D3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69779C" w14:textId="77777777" w:rsidR="0021723F" w:rsidRPr="00CF7A24" w:rsidRDefault="0021723F" w:rsidP="00691C8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31E95A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601CC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3CFAD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53</w:t>
            </w:r>
          </w:p>
        </w:tc>
      </w:tr>
      <w:tr w:rsidR="0021723F" w:rsidRPr="00A00254" w14:paraId="34AD2CB1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655553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2B40E9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0A0228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8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5A4C7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33875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DC9516" w14:textId="77777777" w:rsidR="0021723F" w:rsidRPr="00CF7A24" w:rsidRDefault="0021723F" w:rsidP="00691C8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503D8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55BB1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6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F720A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83</w:t>
            </w:r>
          </w:p>
        </w:tc>
      </w:tr>
      <w:tr w:rsidR="0021723F" w:rsidRPr="00A00254" w14:paraId="1E8C0B32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29863B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35F5B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01F402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6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EDACA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05663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30681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C15EEB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74548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9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DA80C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36</w:t>
            </w:r>
          </w:p>
        </w:tc>
      </w:tr>
      <w:tr w:rsidR="0021723F" w:rsidRPr="00A00254" w14:paraId="02BDBE82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D96508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9BEE3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0ED22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2A10D0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7D2D0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35C9A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84D5A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05D31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800E9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2A2595F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4442456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hispanic</w:t>
            </w:r>
            <w:proofErr w:type="spellEnd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PI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6DB23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gridSpan w:val="3"/>
            <w:shd w:val="clear" w:color="auto" w:fill="auto"/>
            <w:noWrap/>
            <w:vAlign w:val="bottom"/>
            <w:hideMark/>
          </w:tcPr>
          <w:p w14:paraId="345B26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Coronary blockage/angina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7ED38A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2B63CA12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4B660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96168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4EBEA4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98865F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BC6DF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7D3E0F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66A592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EAAC1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DD9E64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9659DE8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4BE8A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12A5AB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0E7E45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2FDC1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B02D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54903E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2813F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593543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124EC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</w:tr>
      <w:tr w:rsidR="0021723F" w:rsidRPr="00A00254" w14:paraId="09832EC8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A67B72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EA53E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A1544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F2B0AB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4645E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F37BE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E59C2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124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5A507A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69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7231FA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1941</w:t>
            </w:r>
          </w:p>
        </w:tc>
      </w:tr>
      <w:tr w:rsidR="0021723F" w:rsidRPr="00A00254" w14:paraId="76F54C04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8A6569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054D7F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1ED006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2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35771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276B8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55407D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BE4E2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119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6C8EFB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2843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5A1B04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29632</w:t>
            </w:r>
          </w:p>
        </w:tc>
      </w:tr>
      <w:tr w:rsidR="0021723F" w:rsidRPr="00A00254" w14:paraId="2E940A2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B7231A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6E8E6B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FE7895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5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8BC0E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4BEB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5C4D63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5B8EC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24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2815BC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291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7A9F7C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sz w:val="20"/>
                <w:szCs w:val="20"/>
              </w:rPr>
              <w:t>31573</w:t>
            </w:r>
          </w:p>
        </w:tc>
      </w:tr>
      <w:tr w:rsidR="0021723F" w:rsidRPr="00A00254" w14:paraId="7D743789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573B9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96B2A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50887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90E0C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C031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DE75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5AE08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64F38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ADEB93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7301675D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6E838AC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hispanic</w:t>
            </w:r>
            <w:proofErr w:type="spellEnd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6F4EC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6" w:type="dxa"/>
            <w:gridSpan w:val="2"/>
            <w:shd w:val="clear" w:color="auto" w:fill="auto"/>
            <w:noWrap/>
            <w:vAlign w:val="bottom"/>
            <w:hideMark/>
          </w:tcPr>
          <w:p w14:paraId="142D1BF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196315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9EEA37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79FA06D5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E74CE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F7E05F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0B7E2F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8A2E4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1F891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DAB22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1F2A0E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41359A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62CA5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04FF0FC2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7E50A4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C8D54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BAA220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E8A42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EF950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346A2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6DA5BA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1FBC41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9E110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66DDE705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80C486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41F6A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FA0BA3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4149D6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6848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7622C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2104E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FC71A1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440D95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</w:t>
            </w:r>
          </w:p>
        </w:tc>
      </w:tr>
      <w:tr w:rsidR="0021723F" w:rsidRPr="00A00254" w14:paraId="7B246380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F4888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276BF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4663F1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8F5D6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FFF30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1BBBA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FB84A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1E072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0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A069F9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29</w:t>
            </w:r>
          </w:p>
        </w:tc>
      </w:tr>
      <w:tr w:rsidR="0021723F" w:rsidRPr="00A00254" w14:paraId="60CEE88E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E0A1FE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577E62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3C5F15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C94C4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805BA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B489B9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85B0B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2DA4E6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BFE960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21</w:t>
            </w:r>
          </w:p>
        </w:tc>
      </w:tr>
      <w:tr w:rsidR="0021723F" w:rsidRPr="00A00254" w14:paraId="123D1933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CBC712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44D5EF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740674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CC6977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AE4C9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BCD67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D7D0B5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1280C1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64131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0CFC61C3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4CFC63B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hispanic</w:t>
            </w:r>
            <w:proofErr w:type="spellEnd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8A211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gridSpan w:val="3"/>
            <w:shd w:val="clear" w:color="auto" w:fill="auto"/>
            <w:noWrap/>
            <w:vAlign w:val="bottom"/>
            <w:hideMark/>
          </w:tcPr>
          <w:p w14:paraId="1323953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7204B7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723F" w:rsidRPr="00A00254" w14:paraId="6AE691CB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93F328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826A3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E30AB0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C1DDB2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C1B3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5CD67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9D343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BE9858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B4CB4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6E2ED8CE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A740B6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E5AB8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F16C3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D0AF6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E6CCB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247E2A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CE91D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BD73B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C0D1D6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50BF3F06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403A7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10BDB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24B6D2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2A6355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587CA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6B3FCA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1F0333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6E88BD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494A9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</w:t>
            </w:r>
          </w:p>
        </w:tc>
      </w:tr>
      <w:tr w:rsidR="0021723F" w:rsidRPr="00A00254" w14:paraId="7BC72B58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3E19D8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6608E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271831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7BE705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E82D1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916BEB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A074B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EAB37D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5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8A5AB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41</w:t>
            </w:r>
          </w:p>
        </w:tc>
      </w:tr>
      <w:tr w:rsidR="0021723F" w:rsidRPr="00A00254" w14:paraId="35FFE85B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2D6BB6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DFBEE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2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AA5F2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115BD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C5C7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774C8A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643879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7B47CA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9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21FB8C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86</w:t>
            </w:r>
          </w:p>
        </w:tc>
      </w:tr>
      <w:tr w:rsidR="0021723F" w:rsidRPr="00A00254" w14:paraId="5B58354B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81CAE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F5172E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B10AB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CF4D45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1E5F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61257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2E6A75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AF548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24BA72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44DEE450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016C0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99B34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7EFB1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C727A0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C0BAB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2C6AF6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42F3F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296B29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A4CF1A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28F458BD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35E9B2B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hispanic</w:t>
            </w:r>
            <w:proofErr w:type="spellEnd"/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th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79242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F6C4BD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A79F3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9344A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9BDFF3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0F80E3C0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0FD254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8AD2E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AC8D84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1E142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F704E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835C9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831A4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946D2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82BB30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2F6088F7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EADF10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205515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0D893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F55AEF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6051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E9ED2D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E0A9F5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8900A1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E0491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0BB2DCC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573398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71F88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F585E1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C1F36C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86667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316813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689AA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5012FC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99246C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</w:t>
            </w:r>
          </w:p>
        </w:tc>
      </w:tr>
      <w:tr w:rsidR="0021723F" w:rsidRPr="00A00254" w14:paraId="5CC78EB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CD4C0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9EACB8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F8E3D0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EC8FB1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561D6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5B346D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B1B66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1AFFA9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3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72C626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14</w:t>
            </w:r>
          </w:p>
        </w:tc>
      </w:tr>
      <w:tr w:rsidR="0021723F" w:rsidRPr="00A00254" w14:paraId="1BA9B3BF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EBBD58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6FB995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D35D39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8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039B9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75491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81277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D481C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82D4C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2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629C64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9</w:t>
            </w:r>
          </w:p>
        </w:tc>
      </w:tr>
      <w:tr w:rsidR="0021723F" w:rsidRPr="00A00254" w14:paraId="5465B42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861613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DAF84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D73CDA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EA658C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A9094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5D60F7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1AEDF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427F20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7BB89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300811E2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BE001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016086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4C80E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F8F31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924EB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E26D0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27DF91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5C8D23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436A94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1F3C9BA4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40A2DA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B1B4A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gridSpan w:val="3"/>
            <w:shd w:val="clear" w:color="auto" w:fill="auto"/>
            <w:noWrap/>
            <w:vAlign w:val="bottom"/>
            <w:hideMark/>
          </w:tcPr>
          <w:p w14:paraId="366D63D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lutter/fibrillatio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D9CB0F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723F" w:rsidRPr="00A00254" w14:paraId="06DC3A2B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32B9BB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02DEE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2F23B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379A91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5915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DA70F4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D02DA0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17355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B04F3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699568C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9B02BC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68C8AC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B50B3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47B76A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829C7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B9278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2DEC4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CDA31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F6F15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27E528F8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3E2644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F2DCF8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7F892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BD2A2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061E1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BD13A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A6AE9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851CB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9AC73D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</w:t>
            </w:r>
          </w:p>
        </w:tc>
      </w:tr>
      <w:tr w:rsidR="0021723F" w:rsidRPr="00A00254" w14:paraId="4B554ECE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D61837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FD501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0F720E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5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B5485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A5A51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9BC7CD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F0E112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9B414B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5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C8AFE9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26</w:t>
            </w:r>
          </w:p>
        </w:tc>
      </w:tr>
      <w:tr w:rsidR="0021723F" w:rsidRPr="00A00254" w14:paraId="0F87D083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2BD02E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82588D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2FEDAD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9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61F7D2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10D00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D088ED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C5D2EE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DDCB7A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3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77F08F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95</w:t>
            </w:r>
          </w:p>
        </w:tc>
      </w:tr>
      <w:tr w:rsidR="0021723F" w:rsidRPr="00A00254" w14:paraId="23D88C7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856F0D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61DA8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09E50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1A52CC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B33D8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F4B8A0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FC0F2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3DE43B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D91A7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3B33718C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59261A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B99C5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AAEEAF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37955F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E3696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4E6BC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E88A9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BE7CDE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D3175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712C3EA4" w14:textId="77777777" w:rsidTr="00691C8E">
        <w:trPr>
          <w:trHeight w:val="300"/>
        </w:trPr>
        <w:tc>
          <w:tcPr>
            <w:tcW w:w="2786" w:type="dxa"/>
            <w:gridSpan w:val="2"/>
            <w:shd w:val="clear" w:color="auto" w:fill="auto"/>
            <w:noWrap/>
            <w:vAlign w:val="bottom"/>
            <w:hideMark/>
          </w:tcPr>
          <w:p w14:paraId="3F97D4E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ECED7D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3A2E1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7E96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92BAB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512AAB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82C285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136C3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3147832A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96C1BA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6DBC1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D5CA2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BB9D19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A9DB3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94B3B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642D0A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4AE5E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0622C3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1CEC9E5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7FB0C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0ADD04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71C3C0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137217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0BF0E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25396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18E91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DB2A65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9A43E0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2F75AC21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C84070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00DE4E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12E0C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F455BD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E0965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CF3E4D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9EDB2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4A593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F4D31A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2</w:t>
            </w:r>
          </w:p>
        </w:tc>
      </w:tr>
      <w:tr w:rsidR="0021723F" w:rsidRPr="00A00254" w14:paraId="65169D5B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59422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4AEB8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43A06A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1D735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DE4EB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87F476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5E2405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3CBE77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0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07B4BC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73</w:t>
            </w:r>
          </w:p>
        </w:tc>
      </w:tr>
      <w:tr w:rsidR="0021723F" w:rsidRPr="00A00254" w14:paraId="0C381D69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F9F8F4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747EA1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CEB30C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2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5BBB27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9529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A27E3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0D1CF0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BFF92A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AA3EC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75</w:t>
            </w:r>
          </w:p>
        </w:tc>
      </w:tr>
      <w:tr w:rsidR="0021723F" w:rsidRPr="00A00254" w14:paraId="2B292845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FCCFDF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636D44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07982F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A18D1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AEFCB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421729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34CAD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E5578D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00A6DF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25FD848C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4FAB7D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16C3D6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07C610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EA2FD6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DFE55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16E346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DD23E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B6BED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C31B5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EFFC679" w14:textId="77777777" w:rsidTr="00691C8E">
        <w:trPr>
          <w:trHeight w:val="300"/>
        </w:trPr>
        <w:tc>
          <w:tcPr>
            <w:tcW w:w="2786" w:type="dxa"/>
            <w:gridSpan w:val="2"/>
            <w:shd w:val="clear" w:color="auto" w:fill="auto"/>
            <w:noWrap/>
            <w:vAlign w:val="bottom"/>
            <w:hideMark/>
          </w:tcPr>
          <w:p w14:paraId="09D2A67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vid-19 indication 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48A7C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B5A406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4D26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56E9B63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pulmonary disease</w:t>
            </w:r>
          </w:p>
        </w:tc>
      </w:tr>
      <w:tr w:rsidR="0021723F" w:rsidRPr="00A00254" w14:paraId="69FDE09F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56E0B2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AE2F3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A56CB6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EC596D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37A17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39843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92A1E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359E61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DC217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7DED05DF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9F2BB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45D2AA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53934D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EACC11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991E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6DF74B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58D0E2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F64FC8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038CBB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31A692EC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90731A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4088E0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73DDC3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B36080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DE59B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724C0C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804A9C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F2DBB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0E4B95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3</w:t>
            </w:r>
          </w:p>
        </w:tc>
      </w:tr>
      <w:tr w:rsidR="0021723F" w:rsidRPr="00A00254" w14:paraId="78A5D684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E5F458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FBCF3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2497C7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839F63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7934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C9782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912A7C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BBB86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8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B9D9D3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13</w:t>
            </w:r>
          </w:p>
        </w:tc>
      </w:tr>
      <w:tr w:rsidR="0021723F" w:rsidRPr="00A00254" w14:paraId="7B84F070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23905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8656CB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6078B4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7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771FD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0DA7B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E8EAA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7FFA1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BA9248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5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2EB64B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26</w:t>
            </w:r>
          </w:p>
        </w:tc>
      </w:tr>
      <w:tr w:rsidR="0021723F" w:rsidRPr="00A00254" w14:paraId="144B9B50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608FEF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29EA0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D03CD0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5DD987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F61C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C7DB5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37CCE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BCFB2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AFC18A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99DEA8B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  <w:hideMark/>
          </w:tcPr>
          <w:p w14:paraId="3392063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 vaccin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04F74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D8FE27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F0EB5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C81543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888227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180EEB6E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3BB7C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005381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346719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7FE15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F5364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31047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983F5B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76035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86BBBC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85473D7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6A884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FB7AF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EA927C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67D32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1CABE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2FAA47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83447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AE652B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100D76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4E950FEC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AECEEC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E9007F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68DEB1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D7FB354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0F9AA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CAC92F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8F049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0AF0BA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5F3C3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44148357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790AEB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8AB3F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826C14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D1A39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EFB0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C70331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6528D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EDC830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C9B122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0</w:t>
            </w:r>
          </w:p>
        </w:tc>
      </w:tr>
      <w:tr w:rsidR="0021723F" w:rsidRPr="00A00254" w14:paraId="5408CB81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FF6F4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F5CEC5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AE438A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05F019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DC9C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CC3177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68C65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58EC13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7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097363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88</w:t>
            </w:r>
          </w:p>
        </w:tc>
      </w:tr>
      <w:tr w:rsidR="0021723F" w:rsidRPr="00A00254" w14:paraId="1145E78B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73EBAD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25478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336E83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77EA8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6C7DB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020361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EC8E5C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C24DF8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DA154F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38</w:t>
            </w:r>
          </w:p>
        </w:tc>
      </w:tr>
      <w:tr w:rsidR="0021723F" w:rsidRPr="00A00254" w14:paraId="1A38FEE5" w14:textId="77777777" w:rsidTr="00691C8E">
        <w:trPr>
          <w:trHeight w:val="300"/>
        </w:trPr>
        <w:tc>
          <w:tcPr>
            <w:tcW w:w="4334" w:type="dxa"/>
            <w:gridSpan w:val="4"/>
            <w:shd w:val="clear" w:color="auto" w:fill="auto"/>
            <w:noWrap/>
            <w:vAlign w:val="bottom"/>
          </w:tcPr>
          <w:p w14:paraId="41D0887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10870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185E0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DAECA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B5CDE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A843A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119D5C6D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</w:tcPr>
          <w:p w14:paraId="17974FC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shd w:val="clear" w:color="auto" w:fill="auto"/>
            <w:noWrap/>
            <w:vAlign w:val="bottom"/>
          </w:tcPr>
          <w:p w14:paraId="22DBCB00" w14:textId="77777777" w:rsidR="0021723F" w:rsidRPr="00CF7A24" w:rsidRDefault="0021723F" w:rsidP="00691C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5078CB3" w14:textId="77777777" w:rsidR="0021723F" w:rsidRPr="00CF7A24" w:rsidRDefault="0021723F" w:rsidP="00691C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D96B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77C466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5A56F0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A12D5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0546B1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256A29CE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</w:tcPr>
          <w:p w14:paraId="5CEF79D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6A23234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610DF8C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00E69F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35F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60" w:type="dxa"/>
            <w:gridSpan w:val="3"/>
            <w:shd w:val="clear" w:color="auto" w:fill="auto"/>
            <w:noWrap/>
            <w:vAlign w:val="bottom"/>
            <w:hideMark/>
          </w:tcPr>
          <w:p w14:paraId="408005A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deficiency (not HIV)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A66D0E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723F" w:rsidRPr="00A00254" w14:paraId="0918A467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</w:tcPr>
          <w:p w14:paraId="74D29A86" w14:textId="77777777" w:rsidR="0021723F" w:rsidRPr="00CF7A24" w:rsidRDefault="0021723F" w:rsidP="00691C8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4E7F0CF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7B20B34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08B4F7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744E9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F7BFD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6874B9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6B80F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A3FB53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20E234A9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</w:tcPr>
          <w:p w14:paraId="1167C296" w14:textId="77777777" w:rsidR="0021723F" w:rsidRPr="00CF7A24" w:rsidRDefault="0021723F" w:rsidP="00691C8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54A0ACB0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30DBE9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15695B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A003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7A7386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52C0CB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5F0393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BCF0AE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6A04D2AF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</w:tcPr>
          <w:p w14:paraId="210AEAB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</w:tcPr>
          <w:p w14:paraId="3ADB7EF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11A1C52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0616698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DC190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AB8A3A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6AA7B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B0E8D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3E1D71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1</w:t>
            </w:r>
          </w:p>
        </w:tc>
      </w:tr>
      <w:tr w:rsidR="0021723F" w:rsidRPr="00A00254" w14:paraId="34A0A71F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6137B2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468A9D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485DB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93F3F2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735C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87E9D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D23AEC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F607D9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6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598091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67</w:t>
            </w:r>
          </w:p>
        </w:tc>
      </w:tr>
      <w:tr w:rsidR="0021723F" w:rsidRPr="00A00254" w14:paraId="64D02728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23810DA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EB44B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B7682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22C9C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A3A09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53F39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6B550BC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4E70475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4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DA2ACE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78</w:t>
            </w:r>
          </w:p>
        </w:tc>
      </w:tr>
      <w:tr w:rsidR="0021723F" w:rsidRPr="00A00254" w14:paraId="32F3BA19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07B1282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C81CB1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A57E36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BACD6A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6738C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FFAA30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D4E2BB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AF037A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C945E5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7F92F17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37150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2F172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898B41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541F70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ADA5A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6B7B0D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06CC3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D4493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09C5E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16D05EAC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9063F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58CA8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45FAE2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5A834A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F7DC0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FBFF23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BB4E3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9B47CF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C2A88D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362630F4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2CCB9A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FB65A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78A38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2600F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FF701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7C58A7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61FC5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R/CDM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19C72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FA1C8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723F" w:rsidRPr="00A00254" w14:paraId="5AAD7C06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230D16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5DEA20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F9D9C0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4238F58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3EC85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993D6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Report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3D552E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DB95C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80DF644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21723F" w:rsidRPr="00A00254" w14:paraId="6966BE97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7BCC8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462CC95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D4F5309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731511F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01C55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FD55FC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D845D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0FB2F4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F519FA8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7</w:t>
            </w:r>
          </w:p>
        </w:tc>
      </w:tr>
      <w:tr w:rsidR="0021723F" w:rsidRPr="00A00254" w14:paraId="60E1A5A0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5AAA52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E8E6F62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953CE8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F2604C6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921EEE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B98C2B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9432343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FACB2C7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1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F537CA6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5</w:t>
            </w:r>
          </w:p>
        </w:tc>
      </w:tr>
      <w:tr w:rsidR="0021723F" w:rsidRPr="00A00254" w14:paraId="0C3DCA5A" w14:textId="77777777" w:rsidTr="00691C8E">
        <w:trPr>
          <w:trHeight w:val="300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9BC33E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19DEC61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2820A5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1D2D7C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AC23DD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6E8AED3" w14:textId="77777777" w:rsidR="0021723F" w:rsidRPr="00CF7A24" w:rsidRDefault="0021723F" w:rsidP="00691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87B0D1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B97056F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8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B8666B" w14:textId="77777777" w:rsidR="0021723F" w:rsidRPr="00CF7A24" w:rsidRDefault="0021723F" w:rsidP="00691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7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22</w:t>
            </w:r>
          </w:p>
        </w:tc>
      </w:tr>
    </w:tbl>
    <w:p w14:paraId="39888A01" w14:textId="77777777" w:rsidR="0021723F" w:rsidRDefault="0021723F" w:rsidP="0021723F"/>
    <w:p w14:paraId="63DFF12F" w14:textId="77777777" w:rsidR="00E43705" w:rsidRDefault="00E43705"/>
    <w:sectPr w:rsidR="00E43705" w:rsidSect="0021723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40811" w14:textId="77777777" w:rsidR="00A9551F" w:rsidRDefault="00A9551F">
      <w:pPr>
        <w:spacing w:after="0" w:line="240" w:lineRule="auto"/>
      </w:pPr>
      <w:r>
        <w:separator/>
      </w:r>
    </w:p>
  </w:endnote>
  <w:endnote w:type="continuationSeparator" w:id="0">
    <w:p w14:paraId="374C3D81" w14:textId="77777777" w:rsidR="00A9551F" w:rsidRDefault="00A95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4"/>
        <w:szCs w:val="24"/>
      </w:rPr>
      <w:id w:val="920457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2321C1" w14:textId="77777777" w:rsidR="00000000" w:rsidRPr="000F5ACE" w:rsidRDefault="00000000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0F5ACE">
          <w:rPr>
            <w:rFonts w:ascii="Arial" w:hAnsi="Arial" w:cs="Arial"/>
            <w:sz w:val="24"/>
            <w:szCs w:val="24"/>
          </w:rPr>
          <w:fldChar w:fldCharType="begin"/>
        </w:r>
        <w:r w:rsidRPr="000F5ACE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0F5ACE">
          <w:rPr>
            <w:rFonts w:ascii="Arial" w:hAnsi="Arial" w:cs="Arial"/>
            <w:sz w:val="24"/>
            <w:szCs w:val="24"/>
          </w:rPr>
          <w:fldChar w:fldCharType="separate"/>
        </w:r>
        <w:r w:rsidRPr="000F5ACE">
          <w:rPr>
            <w:rFonts w:ascii="Arial" w:hAnsi="Arial" w:cs="Arial"/>
            <w:noProof/>
            <w:sz w:val="24"/>
            <w:szCs w:val="24"/>
          </w:rPr>
          <w:t>2</w:t>
        </w:r>
        <w:r w:rsidRPr="000F5ACE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4CD2B75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E989C" w14:textId="77777777" w:rsidR="00A9551F" w:rsidRDefault="00A9551F">
      <w:pPr>
        <w:spacing w:after="0" w:line="240" w:lineRule="auto"/>
      </w:pPr>
      <w:r>
        <w:separator/>
      </w:r>
    </w:p>
  </w:footnote>
  <w:footnote w:type="continuationSeparator" w:id="0">
    <w:p w14:paraId="05E2F839" w14:textId="77777777" w:rsidR="00A9551F" w:rsidRDefault="00A95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jC1NDY2sbQwM7ZU0lEKTi0uzszPAykwrAUA2XY/TSwAAAA="/>
  </w:docVars>
  <w:rsids>
    <w:rsidRoot w:val="00570554"/>
    <w:rsid w:val="0021723F"/>
    <w:rsid w:val="002C0DDB"/>
    <w:rsid w:val="0051281D"/>
    <w:rsid w:val="00570554"/>
    <w:rsid w:val="00616911"/>
    <w:rsid w:val="007A4D19"/>
    <w:rsid w:val="007C001D"/>
    <w:rsid w:val="008D26FB"/>
    <w:rsid w:val="00A9551F"/>
    <w:rsid w:val="00B165E9"/>
    <w:rsid w:val="00C1119E"/>
    <w:rsid w:val="00C57B03"/>
    <w:rsid w:val="00C832AF"/>
    <w:rsid w:val="00D63A6A"/>
    <w:rsid w:val="00E4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6016"/>
  <w15:chartTrackingRefBased/>
  <w15:docId w15:val="{D1AB40FC-2FC4-4455-B91C-B8F8A09D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5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5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5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5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5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5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5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5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5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5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554"/>
    <w:rPr>
      <w:b/>
      <w:bCs/>
      <w:smallCaps/>
      <w:color w:val="0F4761" w:themeColor="accent1" w:themeShade="BF"/>
      <w:spacing w:val="5"/>
    </w:rPr>
  </w:style>
  <w:style w:type="table" w:styleId="GridTable3-Accent3">
    <w:name w:val="Grid Table 3 Accent 3"/>
    <w:basedOn w:val="TableNormal"/>
    <w:uiPriority w:val="48"/>
    <w:rsid w:val="0057055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Grid">
    <w:name w:val="Table Grid"/>
    <w:basedOn w:val="TableNormal"/>
    <w:uiPriority w:val="39"/>
    <w:rsid w:val="00C832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17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23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D416F1FC7B6D4AAEF655090F02390F" ma:contentTypeVersion="24" ma:contentTypeDescription="Create a new document." ma:contentTypeScope="" ma:versionID="6bbf07503d68b10194e604756d3f094b">
  <xsd:schema xmlns:xsd="http://www.w3.org/2001/XMLSchema" xmlns:xs="http://www.w3.org/2001/XMLSchema" xmlns:p="http://schemas.microsoft.com/office/2006/metadata/properties" xmlns:ns1="http://schemas.microsoft.com/sharepoint/v3" xmlns:ns2="2e929da8-ee46-4960-8e74-10fa88b1126a" xmlns:ns3="9c16f19c-a3d6-4327-bddc-2e14207dfe1e" xmlns:ns4="2e29d360-95cc-48ec-bcb6-c1fd829fafc4" targetNamespace="http://schemas.microsoft.com/office/2006/metadata/properties" ma:root="true" ma:fieldsID="03ef111412f59ac4b5d8209490300df2" ns1:_="" ns2:_="" ns3:_="" ns4:_="">
    <xsd:import namespace="http://schemas.microsoft.com/sharepoint/v3"/>
    <xsd:import namespace="2e929da8-ee46-4960-8e74-10fa88b1126a"/>
    <xsd:import namespace="9c16f19c-a3d6-4327-bddc-2e14207dfe1e"/>
    <xsd:import namespace="2e29d360-95cc-48ec-bcb6-c1fd829fafc4"/>
    <xsd:element name="properties">
      <xsd:complexType>
        <xsd:sequence>
          <xsd:element name="documentManagement">
            <xsd:complexType>
              <xsd:all>
                <xsd:element ref="ns2:Project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29da8-ee46-4960-8e74-10fa88b1126a" elementFormDefault="qualified">
    <xsd:import namespace="http://schemas.microsoft.com/office/2006/documentManagement/types"/>
    <xsd:import namespace="http://schemas.microsoft.com/office/infopath/2007/PartnerControls"/>
    <xsd:element name="Project" ma:index="4" nillable="true" ma:displayName="Project" ma:default="[Not Selected]" ma:format="Dropdown" ma:internalName="Project" ma:readOnly="false">
      <xsd:simpleType>
        <xsd:restriction base="dms:Choice">
          <xsd:enumeration value="[Not Selected]"/>
          <xsd:enumeration value="ADAPTABLE"/>
          <xsd:enumeration value="CAP"/>
          <xsd:enumeration value="Cohort Survey"/>
          <xsd:enumeration value="HSD Project"/>
          <xsd:enumeration value="INVESTED"/>
          <xsd:enumeration value="IPC"/>
          <xsd:enumeration value="Janssen"/>
          <xsd:enumeration value="NEN"/>
          <xsd:enumeration value="Obesity-Antibiotic"/>
          <xsd:enumeration value="Obesity-Bariatric"/>
          <xsd:enumeration value="Phase II"/>
          <xsd:enumeration value="Rare Cancer"/>
          <xsd:enumeration value="REACHnet (Network)"/>
          <xsd:enumeration value="Sickle Cell Survey"/>
          <xsd:enumeration value="WeighSmart"/>
          <xsd:enumeration value="YMCA DPP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f529112-669f-4460-8f5f-508ca8caff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16f19c-a3d6-4327-bddc-2e14207df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9d360-95cc-48ec-bcb6-c1fd829fafc4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550b780e-66a4-4ad8-b6bd-20eab8e6cb36}" ma:internalName="TaxCatchAll" ma:showField="CatchAllData" ma:web="2e29d360-95cc-48ec-bcb6-c1fd829faf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Project xmlns="2e929da8-ee46-4960-8e74-10fa88b1126a">[Not Selected]</Project>
    <lcf76f155ced4ddcb4097134ff3c332f xmlns="2e929da8-ee46-4960-8e74-10fa88b1126a">
      <Terms xmlns="http://schemas.microsoft.com/office/infopath/2007/PartnerControls"/>
    </lcf76f155ced4ddcb4097134ff3c332f>
    <_ip_UnifiedCompliancePolicyProperties xmlns="http://schemas.microsoft.com/sharepoint/v3" xsi:nil="true"/>
    <TaxCatchAll xmlns="2e29d360-95cc-48ec-bcb6-c1fd829fafc4" xsi:nil="true"/>
  </documentManagement>
</p:properties>
</file>

<file path=customXml/itemProps1.xml><?xml version="1.0" encoding="utf-8"?>
<ds:datastoreItem xmlns:ds="http://schemas.openxmlformats.org/officeDocument/2006/customXml" ds:itemID="{5E56B990-EAF0-4C06-9337-99DD0BD8E7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32943F-C054-473A-824E-3EAD930AFA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929da8-ee46-4960-8e74-10fa88b1126a"/>
    <ds:schemaRef ds:uri="9c16f19c-a3d6-4327-bddc-2e14207dfe1e"/>
    <ds:schemaRef ds:uri="2e29d360-95cc-48ec-bcb6-c1fd829faf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B64EB5-3EDF-47D3-9C4F-5F10000B0E9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e929da8-ee46-4960-8e74-10fa88b1126a"/>
    <ds:schemaRef ds:uri="2e29d360-95cc-48ec-bcb6-c1fd829faf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ull</dc:creator>
  <cp:keywords/>
  <dc:description/>
  <cp:lastModifiedBy>Sakshi Dhar</cp:lastModifiedBy>
  <cp:revision>3</cp:revision>
  <dcterms:created xsi:type="dcterms:W3CDTF">2024-03-05T21:19:00Z</dcterms:created>
  <dcterms:modified xsi:type="dcterms:W3CDTF">2025-06-2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D416F1FC7B6D4AAEF655090F02390F</vt:lpwstr>
  </property>
</Properties>
</file>